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8BE" w:rsidRDefault="00F62FEC" w:rsidP="00E36D2B">
      <w:r>
        <w:t xml:space="preserve">Appendix 1: </w:t>
      </w:r>
      <w:r w:rsidR="003808BE">
        <w:t>Assessment of intentions</w:t>
      </w:r>
    </w:p>
    <w:p w:rsidR="00D17D2D" w:rsidRDefault="00D17D2D" w:rsidP="00E36D2B">
      <w:r>
        <w:t xml:space="preserve">Over the next seven days, I intend to …. </w:t>
      </w:r>
    </w:p>
    <w:p w:rsidR="00D17D2D" w:rsidRDefault="00D17D2D" w:rsidP="00D17D2D">
      <w:pPr>
        <w:pStyle w:val="ListParagraph"/>
        <w:numPr>
          <w:ilvl w:val="0"/>
          <w:numId w:val="1"/>
        </w:numPr>
      </w:pPr>
      <w:r>
        <w:t>... donate blood</w:t>
      </w:r>
    </w:p>
    <w:p w:rsidR="00D17D2D" w:rsidRDefault="00D17D2D" w:rsidP="00D17D2D">
      <w:pPr>
        <w:pStyle w:val="ListParagraph"/>
        <w:numPr>
          <w:ilvl w:val="0"/>
          <w:numId w:val="1"/>
        </w:numPr>
      </w:pPr>
      <w:r>
        <w:t>... take vitamin pill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 eat meat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use dental flos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 xml:space="preserve">tidy </w:t>
      </w:r>
      <w:r w:rsidR="00D17D2D">
        <w:t>my</w:t>
      </w:r>
      <w:r>
        <w:t xml:space="preserve"> room</w:t>
      </w:r>
      <w:r w:rsidR="00D17D2D">
        <w:t>/flat</w:t>
      </w:r>
    </w:p>
    <w:p w:rsidR="00D17D2D" w:rsidRDefault="00D17D2D" w:rsidP="00D17D2D">
      <w:pPr>
        <w:pStyle w:val="ListParagraph"/>
        <w:numPr>
          <w:ilvl w:val="0"/>
          <w:numId w:val="1"/>
        </w:numPr>
      </w:pPr>
      <w:r>
        <w:t>... go to the library to study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go for a walk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eat fast food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buy a gift for a friend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read for pleasure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 xml:space="preserve">recycle </w:t>
      </w:r>
      <w:r w:rsidR="00D17D2D">
        <w:t>my</w:t>
      </w:r>
      <w:r>
        <w:t xml:space="preserve"> household newspapers and other papers</w:t>
      </w:r>
    </w:p>
    <w:p w:rsidR="00F62FEC" w:rsidRDefault="00F62FEC" w:rsidP="00F62FEC">
      <w:pPr>
        <w:pStyle w:val="ListParagraph"/>
        <w:numPr>
          <w:ilvl w:val="0"/>
          <w:numId w:val="1"/>
        </w:numPr>
      </w:pPr>
      <w:r>
        <w:t xml:space="preserve">... eat breakfast every day 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get drunk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buy a magazine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go to a nightclub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perform self-examinations of my breast (for women)/tes</w:t>
      </w:r>
      <w:r w:rsidR="00B04849">
        <w:t>ticles (for men)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write 2 letters</w:t>
      </w:r>
      <w:r w:rsidR="00D17D2D">
        <w:t>/emails</w:t>
      </w:r>
      <w:r>
        <w:t xml:space="preserve"> to family/friend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use Ecstasy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go shopping with a friend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B04849">
        <w:t xml:space="preserve"> </w:t>
      </w:r>
      <w:r>
        <w:t>buy a newspaper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 xml:space="preserve">recycle </w:t>
      </w:r>
      <w:r w:rsidR="00D17D2D">
        <w:t>my</w:t>
      </w:r>
      <w:r>
        <w:t xml:space="preserve"> bottle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smoke cigarette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eat vegetable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exercise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go to the pub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 xml:space="preserve">attend all </w:t>
      </w:r>
      <w:r w:rsidR="00D17D2D">
        <w:t>my</w:t>
      </w:r>
      <w:r>
        <w:t xml:space="preserve"> lecture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visit the countryside</w:t>
      </w:r>
    </w:p>
    <w:p w:rsidR="00D17D2D" w:rsidRDefault="00D17D2D" w:rsidP="00D17D2D">
      <w:pPr>
        <w:pStyle w:val="ListParagraph"/>
        <w:numPr>
          <w:ilvl w:val="0"/>
          <w:numId w:val="1"/>
        </w:numPr>
      </w:pPr>
      <w:r>
        <w:t>... eat salad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buy new clothe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eat chip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go to the cinema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 xml:space="preserve">engage in vigorous physical activity for at least 30 </w:t>
      </w:r>
      <w:r w:rsidR="003808BE">
        <w:t xml:space="preserve">minutes 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go out for a meal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climb a hill or mountain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 xml:space="preserve">engage in moderate physical activity for at least 30 </w:t>
      </w:r>
      <w:r w:rsidR="00D17D2D">
        <w:t>minute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B04849">
        <w:t xml:space="preserve"> </w:t>
      </w:r>
      <w:r>
        <w:t>have sexual intercourse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B04849">
        <w:t xml:space="preserve"> </w:t>
      </w:r>
      <w:r>
        <w:t>get at least 7 hours sleep on the five weekdays</w:t>
      </w:r>
    </w:p>
    <w:p w:rsidR="00D17D2D" w:rsidRDefault="00E36D2B" w:rsidP="00D17D2D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r>
        <w:t>go jogging</w:t>
      </w:r>
    </w:p>
    <w:p w:rsidR="00E36D2B" w:rsidRDefault="00E36D2B" w:rsidP="00D17D2D">
      <w:pPr>
        <w:pStyle w:val="ListParagraph"/>
        <w:numPr>
          <w:ilvl w:val="0"/>
          <w:numId w:val="1"/>
        </w:numPr>
      </w:pPr>
      <w:r>
        <w:t>...</w:t>
      </w:r>
      <w:r w:rsidR="003808BE">
        <w:t xml:space="preserve"> </w:t>
      </w:r>
      <w:proofErr w:type="gramStart"/>
      <w:r>
        <w:t>participate</w:t>
      </w:r>
      <w:proofErr w:type="gramEnd"/>
      <w:r>
        <w:t xml:space="preserve"> in vigorous physical activity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B04849">
        <w:t xml:space="preserve"> </w:t>
      </w:r>
      <w:r>
        <w:t>use a condom when having sexual intercourse with a new</w:t>
      </w:r>
      <w:r w:rsidR="00D17D2D">
        <w:t xml:space="preserve"> partner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B04849">
        <w:t xml:space="preserve"> </w:t>
      </w:r>
      <w:r>
        <w:t>go home to visit your parent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B04849">
        <w:t xml:space="preserve"> use the University’s </w:t>
      </w:r>
      <w:r>
        <w:t>Sport and Recreation Fa</w:t>
      </w:r>
      <w:r w:rsidR="00B04849">
        <w:t>cility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B04849">
        <w:t xml:space="preserve"> </w:t>
      </w:r>
      <w:r>
        <w:t>visit friend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B04849">
        <w:t xml:space="preserve"> </w:t>
      </w:r>
      <w:r>
        <w:t>drink little or no alcohol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D17D2D">
        <w:t xml:space="preserve"> </w:t>
      </w:r>
      <w:r>
        <w:t>avoid calories in drinks and snacks between meal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lastRenderedPageBreak/>
        <w:t>...</w:t>
      </w:r>
      <w:r w:rsidR="00D17D2D">
        <w:t xml:space="preserve"> </w:t>
      </w:r>
      <w:r>
        <w:t>sleep in past 9:00 a.m</w:t>
      </w:r>
      <w:r w:rsidR="003808BE">
        <w:t>.</w:t>
      </w:r>
      <w:r>
        <w:t xml:space="preserve"> on the weekday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D17D2D">
        <w:t xml:space="preserve"> </w:t>
      </w:r>
      <w:r>
        <w:t>eat five portions of fruit and vegetable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D17D2D">
        <w:t xml:space="preserve"> </w:t>
      </w:r>
      <w:r>
        <w:t>eat cakes and biscuits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>...</w:t>
      </w:r>
      <w:r w:rsidR="00D17D2D">
        <w:t xml:space="preserve"> </w:t>
      </w:r>
      <w:r>
        <w:t>follow a low-fat diet</w:t>
      </w:r>
    </w:p>
    <w:p w:rsidR="00E36D2B" w:rsidRDefault="00B04849" w:rsidP="00E36D2B">
      <w:pPr>
        <w:pStyle w:val="ListParagraph"/>
        <w:numPr>
          <w:ilvl w:val="0"/>
          <w:numId w:val="1"/>
        </w:numPr>
      </w:pPr>
      <w:r>
        <w:t>...</w:t>
      </w:r>
      <w:r w:rsidR="00D17D2D">
        <w:t xml:space="preserve"> </w:t>
      </w:r>
      <w:r>
        <w:t xml:space="preserve">join the University’s </w:t>
      </w:r>
      <w:r w:rsidR="00E36D2B">
        <w:t xml:space="preserve">Conservation Society </w:t>
      </w:r>
    </w:p>
    <w:p w:rsidR="00E36D2B" w:rsidRDefault="00E36D2B" w:rsidP="00E36D2B">
      <w:pPr>
        <w:pStyle w:val="ListParagraph"/>
        <w:numPr>
          <w:ilvl w:val="0"/>
          <w:numId w:val="1"/>
        </w:numPr>
      </w:pPr>
      <w:r>
        <w:t xml:space="preserve">...attend your </w:t>
      </w:r>
      <w:r w:rsidR="00D17D2D">
        <w:t>[</w:t>
      </w:r>
      <w:r>
        <w:t>Health Psychology</w:t>
      </w:r>
      <w:r w:rsidR="00D17D2D">
        <w:t>]</w:t>
      </w:r>
      <w:r>
        <w:t xml:space="preserve"> lecture</w:t>
      </w:r>
      <w:r w:rsidR="00D17D2D">
        <w:t xml:space="preserve"> (dependent on lecture from which students were recruited)</w:t>
      </w:r>
    </w:p>
    <w:p w:rsidR="00F62FEC" w:rsidRDefault="00F62FEC" w:rsidP="00E36D2B">
      <w:pPr>
        <w:ind w:left="360"/>
      </w:pPr>
    </w:p>
    <w:p w:rsidR="002E1F2D" w:rsidRDefault="00F62FEC" w:rsidP="00E36D2B">
      <w:pPr>
        <w:ind w:left="360"/>
      </w:pPr>
      <w:r>
        <w:t xml:space="preserve">Measures of behaviour were assessed seven days later asking: Over the last seven days, have you …. (using the same behaviours as listed above. </w:t>
      </w:r>
      <w:bookmarkStart w:id="0" w:name="_GoBack"/>
      <w:bookmarkEnd w:id="0"/>
    </w:p>
    <w:sectPr w:rsidR="002E1F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DE410C"/>
    <w:multiLevelType w:val="hybridMultilevel"/>
    <w:tmpl w:val="3AD427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D2B"/>
    <w:rsid w:val="00185C1A"/>
    <w:rsid w:val="003808BE"/>
    <w:rsid w:val="00B04849"/>
    <w:rsid w:val="00C31CDC"/>
    <w:rsid w:val="00D17D2D"/>
    <w:rsid w:val="00E36D2B"/>
    <w:rsid w:val="00F6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72758-1105-411E-BACF-863701BC1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D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o Sniehotta</dc:creator>
  <cp:keywords/>
  <dc:description/>
  <cp:lastModifiedBy>Falko Sniehotta</cp:lastModifiedBy>
  <cp:revision>3</cp:revision>
  <dcterms:created xsi:type="dcterms:W3CDTF">2016-03-30T18:28:00Z</dcterms:created>
  <dcterms:modified xsi:type="dcterms:W3CDTF">2016-03-30T19:10:00Z</dcterms:modified>
</cp:coreProperties>
</file>